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8E87E" w14:textId="1244AE99" w:rsidR="00CD0F5D" w:rsidRPr="00CD0F5D" w:rsidRDefault="00CD0F5D" w:rsidP="00CD0F5D">
      <w:pPr>
        <w:pStyle w:val="af3"/>
        <w:keepNext/>
        <w:rPr>
          <w:rFonts w:ascii="Times New Roman" w:hAnsi="Times New Roman" w:cs="Times New Roman"/>
        </w:rPr>
      </w:pPr>
      <w:r w:rsidRPr="00CD0F5D">
        <w:rPr>
          <w:rFonts w:ascii="Times New Roman" w:hAnsi="Times New Roman" w:cs="Times New Roman"/>
        </w:rPr>
        <w:t>Supplemental Table S</w:t>
      </w:r>
      <w:r w:rsidRPr="00CD0F5D">
        <w:rPr>
          <w:rFonts w:ascii="Times New Roman" w:hAnsi="Times New Roman" w:cs="Times New Roman"/>
        </w:rPr>
        <w:fldChar w:fldCharType="begin"/>
      </w:r>
      <w:r w:rsidRPr="00CD0F5D">
        <w:rPr>
          <w:rFonts w:ascii="Times New Roman" w:hAnsi="Times New Roman" w:cs="Times New Roman"/>
        </w:rPr>
        <w:instrText xml:space="preserve"> SEQ Supplemental_Table \* ARABIC </w:instrText>
      </w:r>
      <w:r w:rsidRPr="00CD0F5D">
        <w:rPr>
          <w:rFonts w:ascii="Times New Roman" w:hAnsi="Times New Roman" w:cs="Times New Roman"/>
        </w:rPr>
        <w:fldChar w:fldCharType="separate"/>
      </w:r>
      <w:r w:rsidRPr="00CD0F5D">
        <w:rPr>
          <w:rFonts w:ascii="Times New Roman" w:hAnsi="Times New Roman" w:cs="Times New Roman"/>
          <w:noProof/>
        </w:rPr>
        <w:t>1</w:t>
      </w:r>
      <w:r w:rsidRPr="00CD0F5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</w:t>
      </w:r>
      <w:r w:rsidRPr="00CD0F5D">
        <w:rPr>
          <w:rFonts w:ascii="Times New Roman" w:hAnsi="Times New Roman" w:cs="Times New Roman"/>
        </w:rPr>
        <w:t>Comprehensive autoimmune antibod</w:t>
      </w:r>
      <w:r>
        <w:rPr>
          <w:rFonts w:ascii="Times New Roman" w:hAnsi="Times New Roman" w:cs="Times New Roman" w:hint="eastAsia"/>
        </w:rPr>
        <w:t>ies</w:t>
      </w:r>
      <w:r w:rsidRPr="00CD0F5D">
        <w:rPr>
          <w:rFonts w:ascii="Times New Roman" w:hAnsi="Times New Roman" w:cs="Times New Roman"/>
        </w:rPr>
        <w:t xml:space="preserve"> tested in the patient's serum and cerebrospinal fluid (CSF) using cell-based assay (CBA)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672"/>
        <w:gridCol w:w="1672"/>
      </w:tblGrid>
      <w:tr w:rsidR="00E86646" w:rsidRPr="00681B67" w14:paraId="52B43113" w14:textId="7C617D47" w:rsidTr="00681B67"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4733114B" w14:textId="575A9533" w:rsidR="00E86646" w:rsidRPr="00681B67" w:rsidRDefault="00E8664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Antibody Types (Antigen)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</w:tcPr>
          <w:p w14:paraId="0D2B56F8" w14:textId="5F2EB413" w:rsidR="00E86646" w:rsidRPr="00681B67" w:rsidRDefault="00E8664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CSF CBA Result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</w:tcPr>
          <w:p w14:paraId="430FFF6F" w14:textId="3769226E" w:rsidR="00E86646" w:rsidRPr="00681B67" w:rsidRDefault="00E8664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Serum CBA Result</w:t>
            </w:r>
          </w:p>
        </w:tc>
      </w:tr>
      <w:tr w:rsidR="00681B67" w:rsidRPr="00681B67" w14:paraId="6D1FBFA5" w14:textId="57C71BDE" w:rsidTr="00681B67">
        <w:tc>
          <w:tcPr>
            <w:tcW w:w="4962" w:type="dxa"/>
            <w:tcBorders>
              <w:top w:val="single" w:sz="8" w:space="0" w:color="auto"/>
            </w:tcBorders>
          </w:tcPr>
          <w:p w14:paraId="65CB7C98" w14:textId="39A2FAAA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86646">
              <w:rPr>
                <w:rFonts w:ascii="Times New Roman" w:eastAsia="宋体" w:hAnsi="Times New Roman"/>
                <w:sz w:val="18"/>
                <w:szCs w:val="18"/>
              </w:rPr>
              <w:t>N-methyl-D-aspartic acid receptor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NMDAR)</w:t>
            </w:r>
          </w:p>
        </w:tc>
        <w:tc>
          <w:tcPr>
            <w:tcW w:w="1672" w:type="dxa"/>
            <w:tcBorders>
              <w:top w:val="single" w:sz="8" w:space="0" w:color="auto"/>
            </w:tcBorders>
          </w:tcPr>
          <w:p w14:paraId="4A77B320" w14:textId="28B63824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  <w:tcBorders>
              <w:top w:val="single" w:sz="8" w:space="0" w:color="auto"/>
            </w:tcBorders>
          </w:tcPr>
          <w:p w14:paraId="0C84E5A0" w14:textId="4721AC1E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3CF385A6" w14:textId="6169D3A9" w:rsidTr="00681B67">
        <w:tc>
          <w:tcPr>
            <w:tcW w:w="4962" w:type="dxa"/>
          </w:tcPr>
          <w:p w14:paraId="760801CB" w14:textId="0DB5BFD4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bookmarkStart w:id="0" w:name="_Hlk211285322"/>
            <w:r w:rsidRPr="00E86646">
              <w:rPr>
                <w:rFonts w:ascii="Times New Roman" w:eastAsia="宋体" w:hAnsi="Times New Roman"/>
                <w:sz w:val="18"/>
                <w:szCs w:val="18"/>
              </w:rPr>
              <w:t>Α-amino-3-hydroxy-5-methyl-4-isoxazole-propionic acid receptor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1 (AMPAR1)</w:t>
            </w:r>
          </w:p>
        </w:tc>
        <w:tc>
          <w:tcPr>
            <w:tcW w:w="1672" w:type="dxa"/>
          </w:tcPr>
          <w:p w14:paraId="2C39B578" w14:textId="7194871B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33E9DE80" w14:textId="71D4E72B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49168CFD" w14:textId="2E09A1C1" w:rsidTr="00681B67">
        <w:tc>
          <w:tcPr>
            <w:tcW w:w="4962" w:type="dxa"/>
          </w:tcPr>
          <w:p w14:paraId="65CD364C" w14:textId="0F9BE4EB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86646">
              <w:rPr>
                <w:rFonts w:ascii="Times New Roman" w:eastAsia="宋体" w:hAnsi="Times New Roman"/>
                <w:sz w:val="18"/>
                <w:szCs w:val="18"/>
              </w:rPr>
              <w:t>Α-amino-3-hydroxy-5-methyl-4-isoxazole-propionic acid receptor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1 (AMPAR2)</w:t>
            </w:r>
          </w:p>
        </w:tc>
        <w:tc>
          <w:tcPr>
            <w:tcW w:w="1672" w:type="dxa"/>
          </w:tcPr>
          <w:p w14:paraId="0CA8F6F3" w14:textId="6A100254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428F2701" w14:textId="0FB54885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35D70B3F" w14:textId="08D82C8E" w:rsidTr="00681B67">
        <w:tc>
          <w:tcPr>
            <w:tcW w:w="4962" w:type="dxa"/>
          </w:tcPr>
          <w:p w14:paraId="56EF7D02" w14:textId="0EC2D166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86646">
              <w:rPr>
                <w:rFonts w:ascii="Times New Roman" w:eastAsia="宋体" w:hAnsi="Times New Roman"/>
                <w:sz w:val="18"/>
                <w:szCs w:val="18"/>
              </w:rPr>
              <w:t>Leucine-rich glioma inactivated 1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GI1)</w:t>
            </w:r>
          </w:p>
        </w:tc>
        <w:tc>
          <w:tcPr>
            <w:tcW w:w="1672" w:type="dxa"/>
          </w:tcPr>
          <w:p w14:paraId="3C9B88AC" w14:textId="03364389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6831F93C" w14:textId="38ABDF5F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232CB65A" w14:textId="60334EBB" w:rsidTr="00681B67">
        <w:tc>
          <w:tcPr>
            <w:tcW w:w="4962" w:type="dxa"/>
          </w:tcPr>
          <w:p w14:paraId="655B0EF7" w14:textId="3644F6F4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86646">
              <w:rPr>
                <w:rFonts w:ascii="Times New Roman" w:eastAsia="宋体" w:hAnsi="Times New Roman"/>
                <w:sz w:val="18"/>
                <w:szCs w:val="18"/>
              </w:rPr>
              <w:t>Contact protein related protein-2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CASPR2)</w:t>
            </w:r>
          </w:p>
        </w:tc>
        <w:tc>
          <w:tcPr>
            <w:tcW w:w="1672" w:type="dxa"/>
          </w:tcPr>
          <w:p w14:paraId="7159F584" w14:textId="53C98B47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2B605744" w14:textId="34A51D2C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7359C67C" w14:textId="2A00A4CB" w:rsidTr="00681B67">
        <w:tc>
          <w:tcPr>
            <w:tcW w:w="4962" w:type="dxa"/>
          </w:tcPr>
          <w:p w14:paraId="055C55AB" w14:textId="6AA9BDA5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86646">
              <w:rPr>
                <w:rFonts w:ascii="Times New Roman" w:eastAsia="宋体" w:hAnsi="Times New Roman"/>
                <w:sz w:val="18"/>
                <w:szCs w:val="18"/>
              </w:rPr>
              <w:t>Dipeptidyl‐peptidase‐like protein 6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DPPX)</w:t>
            </w:r>
          </w:p>
        </w:tc>
        <w:tc>
          <w:tcPr>
            <w:tcW w:w="1672" w:type="dxa"/>
          </w:tcPr>
          <w:p w14:paraId="424F32B9" w14:textId="75F0F896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75BED875" w14:textId="3D5CFCC6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3312C662" w14:textId="3583031B" w:rsidTr="00681B67">
        <w:tc>
          <w:tcPr>
            <w:tcW w:w="4962" w:type="dxa"/>
          </w:tcPr>
          <w:p w14:paraId="562076BC" w14:textId="5CBC6472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81B67">
              <w:rPr>
                <w:rFonts w:ascii="Times New Roman" w:eastAsia="宋体" w:hAnsi="Times New Roman"/>
                <w:sz w:val="18"/>
                <w:szCs w:val="18"/>
              </w:rPr>
              <w:t>Anti-immunoglobulin-like cell adhesion molecule 5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IgLON5)</w:t>
            </w:r>
          </w:p>
        </w:tc>
        <w:tc>
          <w:tcPr>
            <w:tcW w:w="1672" w:type="dxa"/>
          </w:tcPr>
          <w:p w14:paraId="3677F585" w14:textId="387D8283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7E1AED5C" w14:textId="3359FEF6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bookmarkEnd w:id="0"/>
      <w:tr w:rsidR="00681B67" w:rsidRPr="00681B67" w14:paraId="40B2B75C" w14:textId="6A10D85B" w:rsidTr="00681B67">
        <w:tc>
          <w:tcPr>
            <w:tcW w:w="4962" w:type="dxa"/>
          </w:tcPr>
          <w:p w14:paraId="64C36E40" w14:textId="6F5F50B5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86646">
              <w:rPr>
                <w:rFonts w:ascii="Times New Roman" w:eastAsia="宋体" w:hAnsi="Times New Roman"/>
                <w:sz w:val="18"/>
                <w:szCs w:val="18"/>
              </w:rPr>
              <w:t xml:space="preserve">Glutamic 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E86646">
              <w:rPr>
                <w:rFonts w:ascii="Times New Roman" w:eastAsia="宋体" w:hAnsi="Times New Roman"/>
                <w:sz w:val="18"/>
                <w:szCs w:val="18"/>
              </w:rPr>
              <w:t xml:space="preserve">cid 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d</w:t>
            </w:r>
            <w:r w:rsidRPr="00E86646">
              <w:rPr>
                <w:rFonts w:ascii="Times New Roman" w:eastAsia="宋体" w:hAnsi="Times New Roman"/>
                <w:sz w:val="18"/>
                <w:szCs w:val="18"/>
              </w:rPr>
              <w:t>ecarboxylase 65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GAD65)</w:t>
            </w:r>
          </w:p>
        </w:tc>
        <w:tc>
          <w:tcPr>
            <w:tcW w:w="1672" w:type="dxa"/>
          </w:tcPr>
          <w:p w14:paraId="386974CD" w14:textId="4204A458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234917AB" w14:textId="1E9704B4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30A925C2" w14:textId="461DB138" w:rsidTr="00681B67">
        <w:tc>
          <w:tcPr>
            <w:tcW w:w="4962" w:type="dxa"/>
          </w:tcPr>
          <w:p w14:paraId="6A35AE00" w14:textId="36A81090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86646">
              <w:rPr>
                <w:rFonts w:ascii="Times New Roman" w:eastAsia="宋体" w:hAnsi="Times New Roman"/>
                <w:sz w:val="18"/>
                <w:szCs w:val="18"/>
              </w:rPr>
              <w:t>Metabotropic glutamate receptor 5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mGluR5)</w:t>
            </w:r>
          </w:p>
        </w:tc>
        <w:tc>
          <w:tcPr>
            <w:tcW w:w="1672" w:type="dxa"/>
          </w:tcPr>
          <w:p w14:paraId="28611D2E" w14:textId="115367B1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ositive (1: 640)</w:t>
            </w:r>
          </w:p>
        </w:tc>
        <w:tc>
          <w:tcPr>
            <w:tcW w:w="1672" w:type="dxa"/>
          </w:tcPr>
          <w:p w14:paraId="7C2490B9" w14:textId="552D0C83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ositive (1: 160)</w:t>
            </w:r>
          </w:p>
        </w:tc>
      </w:tr>
      <w:tr w:rsidR="00681B67" w:rsidRPr="00681B67" w14:paraId="4F277DE8" w14:textId="21D1122E" w:rsidTr="00681B67">
        <w:tc>
          <w:tcPr>
            <w:tcW w:w="4962" w:type="dxa"/>
          </w:tcPr>
          <w:p w14:paraId="641A5838" w14:textId="689031DC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81B67">
              <w:rPr>
                <w:rFonts w:ascii="Times New Roman" w:eastAsia="宋体" w:hAnsi="Times New Roman"/>
                <w:sz w:val="18"/>
                <w:szCs w:val="18"/>
              </w:rPr>
              <w:t xml:space="preserve">Glycine 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>eceptor α1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</w:t>
            </w:r>
            <w:proofErr w:type="spellStart"/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GlyR</w:t>
            </w:r>
            <w:proofErr w:type="spellEnd"/>
            <w:r w:rsidRPr="00681B67">
              <w:rPr>
                <w:rFonts w:ascii="Times New Roman" w:eastAsia="宋体" w:hAnsi="Times New Roman"/>
                <w:sz w:val="18"/>
                <w:szCs w:val="18"/>
              </w:rPr>
              <w:t>α1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672" w:type="dxa"/>
          </w:tcPr>
          <w:p w14:paraId="61B746E4" w14:textId="5B205FB1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6CB323AF" w14:textId="46CAABDC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29300F5B" w14:textId="2F6CDA86" w:rsidTr="00681B67">
        <w:tc>
          <w:tcPr>
            <w:tcW w:w="4962" w:type="dxa"/>
          </w:tcPr>
          <w:p w14:paraId="39160865" w14:textId="1CAD17EE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81B67">
              <w:rPr>
                <w:rFonts w:ascii="Times New Roman" w:eastAsia="宋体" w:hAnsi="Times New Roman" w:cs="Times New Roman"/>
                <w:sz w:val="18"/>
                <w:szCs w:val="18"/>
              </w:rPr>
              <w:t>γ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>-aminobutyric acid B receptor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GABA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B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R)</w:t>
            </w:r>
          </w:p>
        </w:tc>
        <w:tc>
          <w:tcPr>
            <w:tcW w:w="1672" w:type="dxa"/>
          </w:tcPr>
          <w:p w14:paraId="1D4CDFBD" w14:textId="0403DFC6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7E081A85" w14:textId="682FFB53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68D7C21C" w14:textId="17EE6A56" w:rsidTr="00681B67">
        <w:tc>
          <w:tcPr>
            <w:tcW w:w="4962" w:type="dxa"/>
          </w:tcPr>
          <w:p w14:paraId="33C9EAA7" w14:textId="17FE8D24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81B67">
              <w:rPr>
                <w:rFonts w:ascii="Times New Roman" w:eastAsia="宋体" w:hAnsi="Times New Roman" w:cs="Times New Roman"/>
                <w:sz w:val="18"/>
                <w:szCs w:val="18"/>
              </w:rPr>
              <w:t>γ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 xml:space="preserve">-aminobutyric acid 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 xml:space="preserve"> receptor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>α1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GABA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A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>α1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672" w:type="dxa"/>
          </w:tcPr>
          <w:p w14:paraId="643BE547" w14:textId="23AC5392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30722F33" w14:textId="13C98848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43D9A97C" w14:textId="278975B8" w:rsidTr="00681B67">
        <w:tc>
          <w:tcPr>
            <w:tcW w:w="4962" w:type="dxa"/>
          </w:tcPr>
          <w:p w14:paraId="383EACE6" w14:textId="47045C76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81B67">
              <w:rPr>
                <w:rFonts w:ascii="Times New Roman" w:eastAsia="宋体" w:hAnsi="Times New Roman" w:cs="Times New Roman"/>
                <w:sz w:val="18"/>
                <w:szCs w:val="18"/>
              </w:rPr>
              <w:t>γ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 xml:space="preserve">-aminobutyric acid 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 xml:space="preserve"> receptor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681B67">
              <w:rPr>
                <w:rFonts w:ascii="Times New Roman" w:eastAsia="宋体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GABA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A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681B67">
              <w:rPr>
                <w:rFonts w:ascii="Times New Roman" w:eastAsia="宋体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672" w:type="dxa"/>
          </w:tcPr>
          <w:p w14:paraId="577BCFA4" w14:textId="250EDB10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5F75E48A" w14:textId="357DDF90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7A03DE39" w14:textId="48CD7406" w:rsidTr="00681B67">
        <w:tc>
          <w:tcPr>
            <w:tcW w:w="4962" w:type="dxa"/>
          </w:tcPr>
          <w:p w14:paraId="1047CAE6" w14:textId="7099ED1E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81B67">
              <w:rPr>
                <w:rFonts w:ascii="Times New Roman" w:eastAsia="宋体" w:hAnsi="Times New Roman" w:cs="Times New Roman"/>
                <w:sz w:val="18"/>
                <w:szCs w:val="18"/>
              </w:rPr>
              <w:t>γ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 xml:space="preserve">-aminobutyric acid 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 xml:space="preserve"> receptor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681B67">
              <w:rPr>
                <w:rFonts w:ascii="Times New Roman" w:eastAsia="宋体" w:hAnsi="Times New Roman" w:cs="Times New Roman"/>
                <w:sz w:val="18"/>
                <w:szCs w:val="18"/>
              </w:rPr>
              <w:t>γ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2 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(GABA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A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681B67">
              <w:rPr>
                <w:rFonts w:ascii="Times New Roman" w:eastAsia="宋体" w:hAnsi="Times New Roman" w:cs="Times New Roman"/>
                <w:sz w:val="18"/>
                <w:szCs w:val="18"/>
              </w:rPr>
              <w:t>γ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672" w:type="dxa"/>
          </w:tcPr>
          <w:p w14:paraId="2D3F8CA8" w14:textId="45F6B22E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0CE8E79E" w14:textId="38F67400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34A2D1E1" w14:textId="5E0A5F47" w:rsidTr="00681B67">
        <w:tc>
          <w:tcPr>
            <w:tcW w:w="4962" w:type="dxa"/>
          </w:tcPr>
          <w:p w14:paraId="725179FC" w14:textId="0A8E8DAA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D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>opamine D2 receptor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D2R)</w:t>
            </w:r>
          </w:p>
        </w:tc>
        <w:tc>
          <w:tcPr>
            <w:tcW w:w="1672" w:type="dxa"/>
          </w:tcPr>
          <w:p w14:paraId="3AC1B754" w14:textId="241E5F7C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4EF6208D" w14:textId="61CCF1EC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6AFCC4C3" w14:textId="77777777" w:rsidTr="00681B67">
        <w:tc>
          <w:tcPr>
            <w:tcW w:w="4962" w:type="dxa"/>
          </w:tcPr>
          <w:p w14:paraId="59C10CC8" w14:textId="4F989CFC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eurexin 3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>α</w:t>
            </w:r>
          </w:p>
        </w:tc>
        <w:tc>
          <w:tcPr>
            <w:tcW w:w="1672" w:type="dxa"/>
          </w:tcPr>
          <w:p w14:paraId="5E1435E9" w14:textId="3C41EA8B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48652301" w14:textId="0E69E758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6C509E07" w14:textId="77777777" w:rsidTr="00681B67">
        <w:tc>
          <w:tcPr>
            <w:tcW w:w="4962" w:type="dxa"/>
          </w:tcPr>
          <w:p w14:paraId="24DD5BB4" w14:textId="36F3733A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>lial fibrillary acidic protein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GFAP)</w:t>
            </w:r>
          </w:p>
        </w:tc>
        <w:tc>
          <w:tcPr>
            <w:tcW w:w="1672" w:type="dxa"/>
          </w:tcPr>
          <w:p w14:paraId="5B13C84E" w14:textId="47CFAFCF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20F82FDB" w14:textId="0FDCD112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47BF0E4B" w14:textId="77777777" w:rsidTr="00681B67">
        <w:tc>
          <w:tcPr>
            <w:tcW w:w="4962" w:type="dxa"/>
          </w:tcPr>
          <w:p w14:paraId="6BCB5898" w14:textId="46E96582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Pr="00681B67">
              <w:rPr>
                <w:rFonts w:ascii="Times New Roman" w:eastAsia="宋体" w:hAnsi="Times New Roman"/>
                <w:sz w:val="18"/>
                <w:szCs w:val="18"/>
              </w:rPr>
              <w:t>yelin oligodendrocyte glycoprotein (MOG)</w:t>
            </w:r>
          </w:p>
        </w:tc>
        <w:tc>
          <w:tcPr>
            <w:tcW w:w="1672" w:type="dxa"/>
          </w:tcPr>
          <w:p w14:paraId="7312A857" w14:textId="059885D3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2DD10BD1" w14:textId="254D5890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681B67" w:rsidRPr="00681B67" w14:paraId="03E16771" w14:textId="534BA16E" w:rsidTr="00D1388C">
        <w:tc>
          <w:tcPr>
            <w:tcW w:w="4962" w:type="dxa"/>
          </w:tcPr>
          <w:p w14:paraId="655A7FB3" w14:textId="06B21187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81B67">
              <w:rPr>
                <w:rFonts w:ascii="Times New Roman" w:eastAsia="宋体" w:hAnsi="Times New Roman"/>
                <w:sz w:val="18"/>
                <w:szCs w:val="18"/>
              </w:rPr>
              <w:t>Aquaporin 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AQP4)</w:t>
            </w:r>
          </w:p>
        </w:tc>
        <w:tc>
          <w:tcPr>
            <w:tcW w:w="1672" w:type="dxa"/>
          </w:tcPr>
          <w:p w14:paraId="5BE1E37F" w14:textId="785729AD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177CDB7F" w14:textId="42E6D68C" w:rsidR="00681B67" w:rsidRPr="00681B67" w:rsidRDefault="00681B67" w:rsidP="00681B6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180E831A" w14:textId="77777777" w:rsidTr="00D1388C">
        <w:tc>
          <w:tcPr>
            <w:tcW w:w="4962" w:type="dxa"/>
          </w:tcPr>
          <w:p w14:paraId="30C7EB03" w14:textId="02AADC6E" w:rsidR="00D1388C" w:rsidRPr="00681B67" w:rsidRDefault="00D1388C" w:rsidP="00D1388C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Hu</w:t>
            </w:r>
          </w:p>
        </w:tc>
        <w:tc>
          <w:tcPr>
            <w:tcW w:w="1672" w:type="dxa"/>
          </w:tcPr>
          <w:p w14:paraId="008FA377" w14:textId="6C2FB982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217EC9C0" w14:textId="7DEC9454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38C3E53F" w14:textId="77777777" w:rsidTr="00D1388C">
        <w:tc>
          <w:tcPr>
            <w:tcW w:w="4962" w:type="dxa"/>
          </w:tcPr>
          <w:p w14:paraId="658CF334" w14:textId="29671352" w:rsidR="00D1388C" w:rsidRPr="00681B67" w:rsidRDefault="00D1388C" w:rsidP="00D1388C">
            <w:pPr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Yo</w:t>
            </w:r>
            <w:proofErr w:type="spellEnd"/>
          </w:p>
        </w:tc>
        <w:tc>
          <w:tcPr>
            <w:tcW w:w="1672" w:type="dxa"/>
          </w:tcPr>
          <w:p w14:paraId="6B5B0907" w14:textId="78034E20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1E763B0B" w14:textId="31D92C52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21E058CE" w14:textId="77777777" w:rsidTr="00D1388C">
        <w:tc>
          <w:tcPr>
            <w:tcW w:w="4962" w:type="dxa"/>
          </w:tcPr>
          <w:p w14:paraId="52B6B62D" w14:textId="759E9D78" w:rsidR="00D1388C" w:rsidRPr="00681B67" w:rsidRDefault="00D1388C" w:rsidP="00D1388C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Ri</w:t>
            </w:r>
          </w:p>
        </w:tc>
        <w:tc>
          <w:tcPr>
            <w:tcW w:w="1672" w:type="dxa"/>
          </w:tcPr>
          <w:p w14:paraId="4677C519" w14:textId="738601A7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7BD1275F" w14:textId="76FA68E3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659C31AB" w14:textId="77777777" w:rsidTr="00D1388C">
        <w:tc>
          <w:tcPr>
            <w:tcW w:w="4962" w:type="dxa"/>
          </w:tcPr>
          <w:p w14:paraId="36BBA2E4" w14:textId="33E8D5CA" w:rsidR="00D1388C" w:rsidRPr="00681B67" w:rsidRDefault="00D1388C" w:rsidP="00D1388C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Titin</w:t>
            </w:r>
          </w:p>
        </w:tc>
        <w:tc>
          <w:tcPr>
            <w:tcW w:w="1672" w:type="dxa"/>
          </w:tcPr>
          <w:p w14:paraId="5764C650" w14:textId="7F96CB2A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5018E1D3" w14:textId="56FD1074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5D22FFA9" w14:textId="77777777" w:rsidTr="00D1388C">
        <w:tc>
          <w:tcPr>
            <w:tcW w:w="4962" w:type="dxa"/>
          </w:tcPr>
          <w:p w14:paraId="5B16C4BF" w14:textId="5EFA45DD" w:rsidR="00D1388C" w:rsidRPr="00681B67" w:rsidRDefault="00D1388C" w:rsidP="00D1388C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Recoverin</w:t>
            </w:r>
          </w:p>
        </w:tc>
        <w:tc>
          <w:tcPr>
            <w:tcW w:w="1672" w:type="dxa"/>
          </w:tcPr>
          <w:p w14:paraId="1386AE6D" w14:textId="456D1845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30DE59AD" w14:textId="0548D8A6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69271561" w14:textId="77777777" w:rsidTr="00D1388C">
        <w:tc>
          <w:tcPr>
            <w:tcW w:w="4962" w:type="dxa"/>
          </w:tcPr>
          <w:p w14:paraId="22B6F0FB" w14:textId="3EED90D9" w:rsidR="00D1388C" w:rsidRPr="00681B67" w:rsidRDefault="00D1388C" w:rsidP="00D1388C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1388C">
              <w:rPr>
                <w:rFonts w:ascii="Times New Roman" w:eastAsia="宋体" w:hAnsi="Times New Roman"/>
                <w:sz w:val="18"/>
                <w:szCs w:val="18"/>
              </w:rPr>
              <w:t>Protein kinase C </w:t>
            </w:r>
            <w:r w:rsidRPr="00681B67">
              <w:rPr>
                <w:rFonts w:ascii="Times New Roman" w:eastAsia="宋体" w:hAnsi="Times New Roman" w:cs="Times New Roman"/>
                <w:sz w:val="18"/>
                <w:szCs w:val="18"/>
              </w:rPr>
              <w:t>γ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PKC</w:t>
            </w:r>
            <w:r w:rsidRPr="00681B67">
              <w:rPr>
                <w:rFonts w:ascii="Times New Roman" w:eastAsia="宋体" w:hAnsi="Times New Roman" w:cs="Times New Roman"/>
                <w:sz w:val="18"/>
                <w:szCs w:val="18"/>
              </w:rPr>
              <w:t>γ</w:t>
            </w:r>
            <w:proofErr w:type="spellEnd"/>
            <w:r w:rsidRPr="00681B67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672" w:type="dxa"/>
          </w:tcPr>
          <w:p w14:paraId="5F4786F4" w14:textId="56AC1A04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56111A34" w14:textId="236EF0C2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78F3F5B9" w14:textId="77777777" w:rsidTr="00D1388C">
        <w:tc>
          <w:tcPr>
            <w:tcW w:w="4962" w:type="dxa"/>
          </w:tcPr>
          <w:p w14:paraId="1B6C17F0" w14:textId="5C3D22FE" w:rsidR="00D1388C" w:rsidRPr="00681B67" w:rsidRDefault="00D1388C" w:rsidP="00D1388C">
            <w:pPr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D1388C">
              <w:rPr>
                <w:rFonts w:ascii="Times New Roman" w:eastAsia="宋体" w:hAnsi="Times New Roman"/>
                <w:sz w:val="18"/>
                <w:szCs w:val="18"/>
              </w:rPr>
              <w:t>Zic</w:t>
            </w:r>
            <w:proofErr w:type="spellEnd"/>
            <w:r w:rsidRPr="00D1388C">
              <w:rPr>
                <w:rFonts w:ascii="Times New Roman" w:eastAsia="宋体" w:hAnsi="Times New Roman"/>
                <w:sz w:val="18"/>
                <w:szCs w:val="18"/>
              </w:rPr>
              <w:t xml:space="preserve"> family member 4 (ZIC4)</w:t>
            </w:r>
          </w:p>
        </w:tc>
        <w:tc>
          <w:tcPr>
            <w:tcW w:w="1672" w:type="dxa"/>
          </w:tcPr>
          <w:p w14:paraId="1CDF02AB" w14:textId="72170C21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3276219B" w14:textId="79393D07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6048AFAB" w14:textId="77777777" w:rsidTr="00D1388C">
        <w:tc>
          <w:tcPr>
            <w:tcW w:w="4962" w:type="dxa"/>
          </w:tcPr>
          <w:p w14:paraId="42269FCF" w14:textId="4C16D6C5" w:rsidR="00D1388C" w:rsidRPr="00681B67" w:rsidRDefault="00D1388C" w:rsidP="00D1388C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1388C">
              <w:rPr>
                <w:rFonts w:ascii="Times New Roman" w:eastAsia="宋体" w:hAnsi="Times New Roman"/>
                <w:sz w:val="18"/>
                <w:szCs w:val="18"/>
              </w:rPr>
              <w:t>Delta/Notch-like epidermal growth factor-related receptor (DNER)</w:t>
            </w:r>
          </w:p>
        </w:tc>
        <w:tc>
          <w:tcPr>
            <w:tcW w:w="1672" w:type="dxa"/>
          </w:tcPr>
          <w:p w14:paraId="5ECDADBA" w14:textId="23E73D3D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138E9722" w14:textId="79252533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1710496A" w14:textId="77777777" w:rsidTr="00D1388C">
        <w:tc>
          <w:tcPr>
            <w:tcW w:w="4962" w:type="dxa"/>
          </w:tcPr>
          <w:p w14:paraId="0BCF6748" w14:textId="4ADE4963" w:rsidR="00D1388C" w:rsidRPr="00681B67" w:rsidRDefault="00D1388C" w:rsidP="00D1388C">
            <w:pPr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D1388C">
              <w:rPr>
                <w:rFonts w:ascii="Times New Roman" w:eastAsia="宋体" w:hAnsi="Times New Roman"/>
                <w:sz w:val="18"/>
                <w:szCs w:val="18"/>
              </w:rPr>
              <w:t>Sry</w:t>
            </w:r>
            <w:proofErr w:type="spellEnd"/>
            <w:r w:rsidRPr="00D1388C">
              <w:rPr>
                <w:rFonts w:ascii="Times New Roman" w:eastAsia="宋体" w:hAnsi="Times New Roman"/>
                <w:sz w:val="18"/>
                <w:szCs w:val="18"/>
              </w:rPr>
              <w:t xml:space="preserve">-like high mobility group box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1 </w:t>
            </w:r>
            <w:r w:rsidRPr="00D1388C">
              <w:rPr>
                <w:rFonts w:ascii="Times New Roman" w:eastAsia="宋体" w:hAnsi="Times New Roman"/>
                <w:sz w:val="18"/>
                <w:szCs w:val="18"/>
              </w:rPr>
              <w:t>(SOX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D1388C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672" w:type="dxa"/>
          </w:tcPr>
          <w:p w14:paraId="2EB9E915" w14:textId="2110FFC7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2D2F9FC0" w14:textId="24313EA6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42A1E6A1" w14:textId="77777777" w:rsidTr="00D1388C">
        <w:tc>
          <w:tcPr>
            <w:tcW w:w="4962" w:type="dxa"/>
          </w:tcPr>
          <w:p w14:paraId="1FA4E0FF" w14:textId="4D29519B" w:rsidR="00D1388C" w:rsidRPr="00681B67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a1</w:t>
            </w:r>
          </w:p>
        </w:tc>
        <w:tc>
          <w:tcPr>
            <w:tcW w:w="1672" w:type="dxa"/>
          </w:tcPr>
          <w:p w14:paraId="13584E3D" w14:textId="103D397A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3DBE2518" w14:textId="17D2C8A0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5A301D92" w14:textId="77777777" w:rsidTr="00D1388C">
        <w:tc>
          <w:tcPr>
            <w:tcW w:w="4962" w:type="dxa"/>
          </w:tcPr>
          <w:p w14:paraId="58199151" w14:textId="16AB3996" w:rsidR="00D1388C" w:rsidRPr="00D1388C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a2</w:t>
            </w:r>
          </w:p>
        </w:tc>
        <w:tc>
          <w:tcPr>
            <w:tcW w:w="1672" w:type="dxa"/>
          </w:tcPr>
          <w:p w14:paraId="67E8C0AB" w14:textId="0C676AA9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67343DB4" w14:textId="76738246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42736E12" w14:textId="77777777" w:rsidTr="00D1388C">
        <w:tc>
          <w:tcPr>
            <w:tcW w:w="4962" w:type="dxa"/>
          </w:tcPr>
          <w:p w14:paraId="02EB5B8F" w14:textId="2BE79305" w:rsidR="00D1388C" w:rsidRPr="00681B67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Amphiphysin</w:t>
            </w:r>
            <w:proofErr w:type="spellEnd"/>
          </w:p>
        </w:tc>
        <w:tc>
          <w:tcPr>
            <w:tcW w:w="1672" w:type="dxa"/>
          </w:tcPr>
          <w:p w14:paraId="1A24378C" w14:textId="4859B010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</w:tcPr>
          <w:p w14:paraId="7A73AAFC" w14:textId="33C440BC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  <w:tr w:rsidR="00D1388C" w:rsidRPr="00681B67" w14:paraId="1250F990" w14:textId="77777777" w:rsidTr="00681B67">
        <w:tc>
          <w:tcPr>
            <w:tcW w:w="4962" w:type="dxa"/>
            <w:tcBorders>
              <w:bottom w:val="single" w:sz="8" w:space="0" w:color="auto"/>
            </w:tcBorders>
          </w:tcPr>
          <w:p w14:paraId="564CE818" w14:textId="27A9E3CE" w:rsidR="00D1388C" w:rsidRPr="00681B67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proofErr w:type="spellStart"/>
            <w:r w:rsidRPr="00D1388C">
              <w:rPr>
                <w:rFonts w:ascii="Times New Roman" w:eastAsia="宋体" w:hAnsi="Times New Roman"/>
                <w:sz w:val="18"/>
                <w:szCs w:val="18"/>
              </w:rPr>
              <w:t>Crossveinless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D1388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CV2)</w:t>
            </w:r>
          </w:p>
        </w:tc>
        <w:tc>
          <w:tcPr>
            <w:tcW w:w="1672" w:type="dxa"/>
            <w:tcBorders>
              <w:bottom w:val="single" w:sz="8" w:space="0" w:color="auto"/>
            </w:tcBorders>
          </w:tcPr>
          <w:p w14:paraId="5F70BDB4" w14:textId="0AF44DDB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  <w:tc>
          <w:tcPr>
            <w:tcW w:w="1672" w:type="dxa"/>
            <w:tcBorders>
              <w:bottom w:val="single" w:sz="8" w:space="0" w:color="auto"/>
            </w:tcBorders>
          </w:tcPr>
          <w:p w14:paraId="032A8C32" w14:textId="595B9111" w:rsidR="00D1388C" w:rsidRPr="00D8096A" w:rsidRDefault="00D1388C" w:rsidP="00D1388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D8096A">
              <w:rPr>
                <w:rFonts w:ascii="Times New Roman" w:eastAsia="宋体" w:hAnsi="Times New Roman" w:hint="eastAsia"/>
                <w:sz w:val="18"/>
                <w:szCs w:val="18"/>
              </w:rPr>
              <w:t>Negative</w:t>
            </w:r>
          </w:p>
        </w:tc>
      </w:tr>
    </w:tbl>
    <w:p w14:paraId="078C716A" w14:textId="4CDDD9A2" w:rsidR="00AE5F9E" w:rsidRPr="00E86646" w:rsidRDefault="00AE5F9E">
      <w:pPr>
        <w:rPr>
          <w:rFonts w:ascii="Times New Roman" w:eastAsia="宋体" w:hAnsi="Times New Roman"/>
        </w:rPr>
      </w:pPr>
    </w:p>
    <w:sectPr w:rsidR="00AE5F9E" w:rsidRPr="00E86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66A95" w14:textId="77777777" w:rsidR="006D5963" w:rsidRDefault="006D5963" w:rsidP="00E86646">
      <w:pPr>
        <w:spacing w:after="0" w:line="240" w:lineRule="auto"/>
      </w:pPr>
      <w:r>
        <w:separator/>
      </w:r>
    </w:p>
  </w:endnote>
  <w:endnote w:type="continuationSeparator" w:id="0">
    <w:p w14:paraId="791508F6" w14:textId="77777777" w:rsidR="006D5963" w:rsidRDefault="006D5963" w:rsidP="00E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9A0BB" w14:textId="77777777" w:rsidR="006D5963" w:rsidRDefault="006D5963" w:rsidP="00E86646">
      <w:pPr>
        <w:spacing w:after="0" w:line="240" w:lineRule="auto"/>
      </w:pPr>
      <w:r>
        <w:separator/>
      </w:r>
    </w:p>
  </w:footnote>
  <w:footnote w:type="continuationSeparator" w:id="0">
    <w:p w14:paraId="06CEA34E" w14:textId="77777777" w:rsidR="006D5963" w:rsidRDefault="006D5963" w:rsidP="00E86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C53"/>
    <w:rsid w:val="001A2E78"/>
    <w:rsid w:val="00405D34"/>
    <w:rsid w:val="00681B67"/>
    <w:rsid w:val="006D5963"/>
    <w:rsid w:val="00716007"/>
    <w:rsid w:val="0081783A"/>
    <w:rsid w:val="00856130"/>
    <w:rsid w:val="00866BBC"/>
    <w:rsid w:val="0088766B"/>
    <w:rsid w:val="00AE5F9E"/>
    <w:rsid w:val="00B35FCA"/>
    <w:rsid w:val="00B51063"/>
    <w:rsid w:val="00CD0F5D"/>
    <w:rsid w:val="00D1388C"/>
    <w:rsid w:val="00E235B4"/>
    <w:rsid w:val="00E71C53"/>
    <w:rsid w:val="00E86646"/>
    <w:rsid w:val="00ED3FE9"/>
    <w:rsid w:val="00F2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3217F"/>
  <w15:chartTrackingRefBased/>
  <w15:docId w15:val="{D0A25ED0-068C-4F49-9A16-C991C17DB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1C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71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1C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1C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1C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1C5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1C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1C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1C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1C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71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1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1C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1C5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1C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1C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1C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1C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1C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1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1C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1C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1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1C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1C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1C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1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1C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1C5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66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66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66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6646"/>
    <w:rPr>
      <w:sz w:val="18"/>
      <w:szCs w:val="18"/>
    </w:rPr>
  </w:style>
  <w:style w:type="table" w:styleId="af2">
    <w:name w:val="Table Grid"/>
    <w:basedOn w:val="a1"/>
    <w:uiPriority w:val="39"/>
    <w:rsid w:val="00E86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CD0F5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Niu</dc:creator>
  <cp:keywords/>
  <dc:description/>
  <cp:lastModifiedBy>Joshua Niu</cp:lastModifiedBy>
  <cp:revision>5</cp:revision>
  <dcterms:created xsi:type="dcterms:W3CDTF">2025-10-13T13:59:00Z</dcterms:created>
  <dcterms:modified xsi:type="dcterms:W3CDTF">2025-10-13T14:49:00Z</dcterms:modified>
</cp:coreProperties>
</file>